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bookmarkStart w:id="0" w:name="OLE_LINK4"/>
      <w:bookmarkEnd w:id="0"/>
      <w:r>
        <w:rPr>
          <w:b/>
          <w:bCs/>
        </w:rPr>
        <w:t>Table S2: Characterization of exposed mutants that do not hyper-elicit cytokines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1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1328"/>
        <w:gridCol w:w="3054"/>
        <w:gridCol w:w="1067"/>
        <w:gridCol w:w="1130"/>
        <w:gridCol w:w="1363"/>
      </w:tblGrid>
      <w:tr>
        <w:trPr>
          <w:trHeight w:val="330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YORF #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NAME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Description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ConA*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CRD-MYC*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8"/>
              </w:rPr>
            </w:pPr>
            <w:r>
              <w:rPr>
                <w:rFonts w:cs="Arial" w:ascii="Arial" w:hAnsi="Arial"/>
                <w:b/>
                <w:bCs/>
                <w:sz w:val="14"/>
                <w:szCs w:val="18"/>
              </w:rPr>
              <w:t>Dectin-CRD*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GL084C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GUP1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Functions in glycerol uptake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7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210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228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GR166W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RE11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Function in Golgi trafficking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0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53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200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LR111W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LR111W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Unknown function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4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51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74</w:t>
            </w:r>
          </w:p>
        </w:tc>
      </w:tr>
      <w:tr>
        <w:trPr>
          <w:trHeight w:val="48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NL322C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KRE1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ell wall beta-glucan assembly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2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287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0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JL139C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UR1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 xml:space="preserve">Probable glycosyltransferase 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87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1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AL023C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PMT2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Functions in mannosylation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4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84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6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AL058W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NE1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Functions in endoplasmic reticulum protein quality control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4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78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0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GL027C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WH41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ER glucosidase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3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52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7</w:t>
            </w:r>
          </w:p>
        </w:tc>
      </w:tr>
      <w:tr>
        <w:trPr>
          <w:trHeight w:val="48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LR110C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CW12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ell wall mannoprotein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1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9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225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OR026W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BUB3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equired for cell cycle arrest upon loss of microtubule function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8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2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212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GR188C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BUB1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heckpoint kinase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5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96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DR525W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API2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Unknown function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8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87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OR035C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HE4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equired for mother cell-specific HO expression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8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70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85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GR167W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LC1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lathrin light chain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7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2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76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DR348C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DR348C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Unknown function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6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2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64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GL020C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GET1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ole in Golgi protein sorting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4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62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DR372C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VPS74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ole in apical bud growth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3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9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58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OR008C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LG1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Cell wall integrity and stress response component 1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2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57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ML115C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VAN1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Functions in mannosylation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FF00"/>
                <w:sz w:val="14"/>
                <w:szCs w:val="16"/>
              </w:rPr>
            </w:pPr>
            <w:r>
              <w:rPr>
                <w:rFonts w:cs="Arial" w:ascii="Arial" w:hAnsi="Arial"/>
                <w:color w:val="00FF00"/>
                <w:sz w:val="14"/>
                <w:szCs w:val="16"/>
              </w:rPr>
              <w:t>76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7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55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GL195W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GCN1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tarvation signaling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9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9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54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DL095W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PMT1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Functions in mannosylation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5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8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  <w:t>153</w:t>
            </w:r>
          </w:p>
        </w:tc>
      </w:tr>
      <w:tr>
        <w:trPr>
          <w:trHeight w:val="480" w:hRule="atLeast"/>
        </w:trPr>
        <w:tc>
          <w:tcPr>
            <w:tcW w:w="11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3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6"/>
              </w:rPr>
            </w:pPr>
            <w:r>
              <w:rPr>
                <w:rFonts w:cs="Arial" w:ascii="Arial" w:hAnsi="Arial"/>
                <w:color w:val="FF0000"/>
                <w:sz w:val="14"/>
                <w:szCs w:val="16"/>
              </w:rPr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IR009W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MSL1</w:t>
            </w:r>
          </w:p>
        </w:tc>
        <w:tc>
          <w:tcPr>
            <w:tcW w:w="3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plicing factor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50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6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8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DR126W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SWF1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nvolved in vacuolar trafficking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9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1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8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DR207C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UME6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Regulator of both repression and induction of meosis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43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9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37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OL081W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IRA2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Negatively regulates cAPK by antagonizing CDC25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9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3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26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BR015C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MNN2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Functions in mannosylation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FF00"/>
                <w:sz w:val="14"/>
                <w:szCs w:val="16"/>
              </w:rPr>
            </w:pPr>
            <w:r>
              <w:rPr>
                <w:rFonts w:cs="Arial" w:ascii="Arial" w:hAnsi="Arial"/>
                <w:color w:val="00FF00"/>
                <w:sz w:val="14"/>
                <w:szCs w:val="16"/>
              </w:rPr>
              <w:t>77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1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6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OR115C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TRS33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Functions in Golgi trafficking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6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2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11</w:t>
            </w:r>
          </w:p>
        </w:tc>
      </w:tr>
      <w:tr>
        <w:trPr>
          <w:trHeight w:val="480" w:hRule="atLeast"/>
        </w:trPr>
        <w:tc>
          <w:tcPr>
            <w:tcW w:w="1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YML019W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OST6</w:t>
            </w:r>
          </w:p>
        </w:tc>
        <w:tc>
          <w:tcPr>
            <w:tcW w:w="3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Functions in mannosylation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89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94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1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3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30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20"/>
              </w:rPr>
            </w:pPr>
            <w:r>
              <w:rPr>
                <w:rFonts w:cs="Arial" w:ascii="Arial" w:hAnsi="Arial"/>
                <w:sz w:val="14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40" w:type="dxa"/>
            <w:gridSpan w:val="6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*All values shown as percentage of wildtype levels.  Values in red are &gt;1.5x wildtype and values in green are significantly lower than wildtype.</w:t>
            </w:r>
          </w:p>
        </w:tc>
      </w:tr>
    </w:tbl>
    <w:p>
      <w:pPr>
        <w:pStyle w:val="Normal"/>
        <w:spacing w:lineRule="auto" w:line="48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  <w:bookmarkStart w:id="1" w:name="OLE_LINK4"/>
      <w:bookmarkStart w:id="2" w:name="OLE_LINK4"/>
      <w:bookmarkEnd w:id="2"/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6T14:25:00Z</dcterms:created>
  <dc:creator>Robert_Wheeler</dc:creator>
  <dc:description/>
  <dc:language>en-US</dc:language>
  <cp:lastModifiedBy>Robert_Wheeler</cp:lastModifiedBy>
  <dcterms:modified xsi:type="dcterms:W3CDTF">2006-03-16T14:26:00Z</dcterms:modified>
  <cp:revision>3</cp:revision>
  <dc:subject/>
  <dc:title>Supplementary Material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